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5DCD8E" w14:textId="77777777" w:rsidR="00D421ED" w:rsidRPr="00D421ED" w:rsidRDefault="00D421ED" w:rsidP="00D421ED">
      <w:pPr>
        <w:rPr>
          <w:rFonts w:ascii="Times New Roman" w:eastAsia="宋体" w:hAnsi="Times New Roman" w:cs="Times New Roman"/>
          <w:szCs w:val="21"/>
          <w14:ligatures w14:val="none"/>
        </w:rPr>
      </w:pPr>
      <w:r w:rsidRPr="00D421ED">
        <w:rPr>
          <w:rFonts w:ascii="Times New Roman" w:eastAsia="宋体" w:hAnsi="Times New Roman" w:cs="Times New Roman"/>
          <w:szCs w:val="21"/>
          <w14:ligatures w14:val="none"/>
        </w:rPr>
        <w:t>Table1 The top 10 countries/regions and institutions for “PLGC-gastric stem cell” and “PLGC-chief cell” publications.</w:t>
      </w:r>
    </w:p>
    <w:tbl>
      <w:tblPr>
        <w:tblStyle w:val="ae"/>
        <w:tblW w:w="852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1"/>
        <w:gridCol w:w="1420"/>
        <w:gridCol w:w="1420"/>
        <w:gridCol w:w="1420"/>
        <w:gridCol w:w="1420"/>
        <w:gridCol w:w="1420"/>
      </w:tblGrid>
      <w:tr w:rsidR="00D421ED" w:rsidRPr="00D421ED" w14:paraId="314A3CA6" w14:textId="77777777" w:rsidTr="00185157">
        <w:trPr>
          <w:jc w:val="center"/>
        </w:trPr>
        <w:tc>
          <w:tcPr>
            <w:tcW w:w="1421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7CA3AC2E" w14:textId="77777777" w:rsidR="00D421ED" w:rsidRPr="00D421ED" w:rsidRDefault="00D421ED" w:rsidP="00D421ED">
            <w:pPr>
              <w:jc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D421ED">
              <w:rPr>
                <w:rFonts w:ascii="Arial" w:hAnsi="Arial" w:cs="Arial"/>
                <w:sz w:val="16"/>
                <w:szCs w:val="16"/>
                <w14:ligatures w14:val="none"/>
              </w:rPr>
              <w:t>Country</w:t>
            </w:r>
          </w:p>
        </w:tc>
        <w:tc>
          <w:tcPr>
            <w:tcW w:w="1420" w:type="dxa"/>
            <w:tcBorders>
              <w:bottom w:val="single" w:sz="4" w:space="0" w:color="auto"/>
              <w:tl2br w:val="nil"/>
              <w:tr2bl w:val="nil"/>
            </w:tcBorders>
          </w:tcPr>
          <w:p w14:paraId="2E115A9F" w14:textId="77777777" w:rsidR="00D421ED" w:rsidRPr="00D421ED" w:rsidRDefault="00D421ED" w:rsidP="00D421ED">
            <w:pPr>
              <w:jc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D421ED">
              <w:rPr>
                <w:rFonts w:ascii="Arial" w:hAnsi="Arial" w:cs="Arial"/>
                <w:sz w:val="16"/>
                <w:szCs w:val="16"/>
                <w14:ligatures w14:val="none"/>
              </w:rPr>
              <w:t>Count</w:t>
            </w:r>
          </w:p>
        </w:tc>
        <w:tc>
          <w:tcPr>
            <w:tcW w:w="1420" w:type="dxa"/>
            <w:tcBorders>
              <w:bottom w:val="single" w:sz="4" w:space="0" w:color="auto"/>
              <w:tl2br w:val="nil"/>
              <w:tr2bl w:val="nil"/>
            </w:tcBorders>
          </w:tcPr>
          <w:p w14:paraId="6ACE4D9E" w14:textId="77777777" w:rsidR="00D421ED" w:rsidRPr="00D421ED" w:rsidRDefault="00D421ED" w:rsidP="00D421ED">
            <w:pPr>
              <w:jc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D421ED">
              <w:rPr>
                <w:rFonts w:ascii="Arial" w:hAnsi="Arial" w:cs="Arial"/>
                <w:sz w:val="16"/>
                <w:szCs w:val="16"/>
                <w14:ligatures w14:val="none"/>
              </w:rPr>
              <w:t>Centrality</w:t>
            </w:r>
          </w:p>
        </w:tc>
        <w:tc>
          <w:tcPr>
            <w:tcW w:w="1420" w:type="dxa"/>
            <w:tcBorders>
              <w:bottom w:val="single" w:sz="4" w:space="0" w:color="auto"/>
              <w:tl2br w:val="nil"/>
              <w:tr2bl w:val="nil"/>
            </w:tcBorders>
          </w:tcPr>
          <w:p w14:paraId="078487A9" w14:textId="77777777" w:rsidR="00D421ED" w:rsidRPr="00D421ED" w:rsidRDefault="00D421ED" w:rsidP="00D421ED">
            <w:pPr>
              <w:jc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D421ED">
              <w:rPr>
                <w:rFonts w:ascii="Arial" w:hAnsi="Arial" w:cs="Arial"/>
                <w:sz w:val="16"/>
                <w:szCs w:val="16"/>
                <w14:ligatures w14:val="none"/>
              </w:rPr>
              <w:t>Institution</w:t>
            </w:r>
          </w:p>
        </w:tc>
        <w:tc>
          <w:tcPr>
            <w:tcW w:w="1420" w:type="dxa"/>
            <w:tcBorders>
              <w:bottom w:val="single" w:sz="4" w:space="0" w:color="auto"/>
              <w:tl2br w:val="nil"/>
              <w:tr2bl w:val="nil"/>
            </w:tcBorders>
          </w:tcPr>
          <w:p w14:paraId="0255092F" w14:textId="77777777" w:rsidR="00D421ED" w:rsidRPr="00D421ED" w:rsidRDefault="00D421ED" w:rsidP="00D421ED">
            <w:pPr>
              <w:jc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D421ED">
              <w:rPr>
                <w:rFonts w:ascii="Arial" w:hAnsi="Arial" w:cs="Arial"/>
                <w:sz w:val="16"/>
                <w:szCs w:val="16"/>
                <w14:ligatures w14:val="none"/>
              </w:rPr>
              <w:t>Count</w:t>
            </w:r>
          </w:p>
        </w:tc>
        <w:tc>
          <w:tcPr>
            <w:tcW w:w="1420" w:type="dxa"/>
            <w:tcBorders>
              <w:bottom w:val="single" w:sz="4" w:space="0" w:color="auto"/>
              <w:tl2br w:val="nil"/>
              <w:tr2bl w:val="nil"/>
            </w:tcBorders>
          </w:tcPr>
          <w:p w14:paraId="134DF8B0" w14:textId="77777777" w:rsidR="00D421ED" w:rsidRPr="00D421ED" w:rsidRDefault="00D421ED" w:rsidP="00D421ED">
            <w:pPr>
              <w:jc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D421ED">
              <w:rPr>
                <w:rFonts w:ascii="Arial" w:hAnsi="Arial" w:cs="Arial"/>
                <w:sz w:val="16"/>
                <w:szCs w:val="16"/>
                <w14:ligatures w14:val="none"/>
              </w:rPr>
              <w:t>Centrality</w:t>
            </w:r>
          </w:p>
        </w:tc>
      </w:tr>
      <w:tr w:rsidR="00D421ED" w:rsidRPr="00D421ED" w14:paraId="01633ED6" w14:textId="77777777" w:rsidTr="00185157">
        <w:trPr>
          <w:jc w:val="center"/>
        </w:trPr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058C71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USA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57E98040" w14:textId="77777777" w:rsidR="00D421ED" w:rsidRPr="00D421ED" w:rsidRDefault="00D421ED" w:rsidP="00D421ED">
            <w:pPr>
              <w:jc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D421ED">
              <w:rPr>
                <w:rFonts w:ascii="Arial" w:hAnsi="Arial" w:cs="Arial"/>
                <w:sz w:val="16"/>
                <w:szCs w:val="16"/>
                <w14:ligatures w14:val="none"/>
              </w:rPr>
              <w:t>98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14:paraId="33E9EFBE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0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14:paraId="309F135B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Vanderbilt University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14:paraId="61B660E6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2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14:paraId="2CB04567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0.24</w:t>
            </w:r>
          </w:p>
        </w:tc>
      </w:tr>
      <w:tr w:rsidR="00D421ED" w:rsidRPr="00D421ED" w14:paraId="78A8706B" w14:textId="77777777" w:rsidTr="00185157">
        <w:trPr>
          <w:jc w:val="center"/>
        </w:trPr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6E56FB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PEOPLES R CHINA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3F0BC0B7" w14:textId="77777777" w:rsidR="00D421ED" w:rsidRPr="00D421ED" w:rsidRDefault="00D421ED" w:rsidP="00D421ED">
            <w:pPr>
              <w:jc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D421ED">
              <w:rPr>
                <w:rFonts w:ascii="Arial" w:hAnsi="Arial" w:cs="Arial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40ECF024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0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5CC56FBD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 xml:space="preserve">Washington University 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1D5C9D9F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1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0517AF30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0.16</w:t>
            </w:r>
          </w:p>
        </w:tc>
      </w:tr>
      <w:tr w:rsidR="00D421ED" w:rsidRPr="00D421ED" w14:paraId="71110A78" w14:textId="77777777" w:rsidTr="00185157">
        <w:trPr>
          <w:jc w:val="center"/>
        </w:trPr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EDAA9C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JAPAN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 w14:paraId="68B718AF" w14:textId="77777777" w:rsidR="00D421ED" w:rsidRPr="00D421ED" w:rsidRDefault="00D421ED" w:rsidP="00D421ED">
            <w:pPr>
              <w:jc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D421ED">
              <w:rPr>
                <w:rFonts w:ascii="Arial" w:hAnsi="Arial" w:cs="Arial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533ACEB6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0.1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1218ED7E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US Department of Veterans Affairs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615BB84A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1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16B9CD98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0.01</w:t>
            </w:r>
          </w:p>
        </w:tc>
      </w:tr>
      <w:tr w:rsidR="00D421ED" w:rsidRPr="00D421ED" w14:paraId="69F1F771" w14:textId="77777777" w:rsidTr="00185157">
        <w:trPr>
          <w:jc w:val="center"/>
        </w:trPr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CB9E06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SOUTH KORE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5F7A0C8B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1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68400B75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0.2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7C0474F9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proofErr w:type="spellStart"/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Veterans</w:t>
            </w:r>
            <w:proofErr w:type="spellEnd"/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 xml:space="preserve"> Health Administration 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52085CC2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1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25DB5253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0.01</w:t>
            </w:r>
          </w:p>
        </w:tc>
      </w:tr>
      <w:tr w:rsidR="00D421ED" w:rsidRPr="00D421ED" w14:paraId="2BE1B1E0" w14:textId="77777777" w:rsidTr="00185157">
        <w:trPr>
          <w:jc w:val="center"/>
        </w:trPr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AE9A39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GERMANY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7F5F2CF5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1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014CB250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0.3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7661627A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Columbia University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110BE41A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1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103A692E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0.06</w:t>
            </w:r>
          </w:p>
        </w:tc>
      </w:tr>
      <w:tr w:rsidR="00D421ED" w:rsidRPr="00D421ED" w14:paraId="21E3D329" w14:textId="77777777" w:rsidTr="00185157">
        <w:trPr>
          <w:jc w:val="center"/>
        </w:trPr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719FA4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ENGLAND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7E061211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10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49F01EEB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0.3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1BDF0A3F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Harvard University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5698C370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1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3D8E9480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0.02</w:t>
            </w:r>
          </w:p>
        </w:tc>
      </w:tr>
      <w:tr w:rsidR="00D421ED" w:rsidRPr="00D421ED" w14:paraId="3A0D91C0" w14:textId="77777777" w:rsidTr="00185157">
        <w:trPr>
          <w:jc w:val="center"/>
        </w:trPr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288B82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SWEDEN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7A7CDC3B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2319B3C1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0.2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2C11B161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University of Tokyo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3DCEADE8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10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3CF264B0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0.04</w:t>
            </w:r>
          </w:p>
        </w:tc>
      </w:tr>
      <w:tr w:rsidR="00D421ED" w:rsidRPr="00D421ED" w14:paraId="0A1EBEC0" w14:textId="77777777" w:rsidTr="00185157">
        <w:trPr>
          <w:jc w:val="center"/>
        </w:trPr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9D361D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CANAD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6B31B553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6D06133B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0.3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1D1CB5CC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VA Tennessee Valley Healthcare System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71771438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10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004FA2A2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0</w:t>
            </w:r>
          </w:p>
        </w:tc>
      </w:tr>
      <w:tr w:rsidR="00D421ED" w:rsidRPr="00D421ED" w14:paraId="5F840F5A" w14:textId="77777777" w:rsidTr="00185157">
        <w:trPr>
          <w:jc w:val="center"/>
        </w:trPr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88916F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ITALY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0A4034B2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5C325200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0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1180B2D4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Harvard Medical School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115926EA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2436A5D1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0.03</w:t>
            </w:r>
          </w:p>
        </w:tc>
      </w:tr>
      <w:tr w:rsidR="00D421ED" w:rsidRPr="00D421ED" w14:paraId="406EA834" w14:textId="77777777" w:rsidTr="00185157">
        <w:trPr>
          <w:jc w:val="center"/>
        </w:trPr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4DD406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SINGAPORE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0CCBCC57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016AD723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0.0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7ACC0FA9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 xml:space="preserve">Seoul National University 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0181BE36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696AC75A" w14:textId="77777777" w:rsidR="00D421ED" w:rsidRPr="00D421ED" w:rsidRDefault="00D421ED" w:rsidP="00D421E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D421ED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0.05</w:t>
            </w:r>
          </w:p>
        </w:tc>
      </w:tr>
    </w:tbl>
    <w:p w14:paraId="75BA17B2" w14:textId="77777777" w:rsidR="00E138B5" w:rsidRDefault="00E138B5">
      <w:pPr>
        <w:rPr>
          <w:rFonts w:hint="eastAsia"/>
        </w:rPr>
      </w:pPr>
    </w:p>
    <w:sectPr w:rsidR="00E138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1ED"/>
    <w:rsid w:val="00161E64"/>
    <w:rsid w:val="00534C60"/>
    <w:rsid w:val="00A45EF5"/>
    <w:rsid w:val="00D421ED"/>
    <w:rsid w:val="00E13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F49F8"/>
  <w15:chartTrackingRefBased/>
  <w15:docId w15:val="{6F31CBFB-FAD6-4E0F-8685-DFB1051DD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421E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21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21E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21E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21E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21E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21E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21E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21E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421E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421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421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421E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421E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421E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421E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421E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421E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421E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421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21E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421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21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421E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21E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421E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421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421E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421E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qFormat/>
    <w:rsid w:val="00D421E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 王</dc:creator>
  <cp:keywords/>
  <dc:description/>
  <cp:lastModifiedBy>晨 王</cp:lastModifiedBy>
  <cp:revision>1</cp:revision>
  <dcterms:created xsi:type="dcterms:W3CDTF">2025-01-06T05:07:00Z</dcterms:created>
  <dcterms:modified xsi:type="dcterms:W3CDTF">2025-01-06T05:08:00Z</dcterms:modified>
</cp:coreProperties>
</file>